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010D2" w14:textId="09BCEBE8" w:rsidR="001645BE" w:rsidRPr="001972E0" w:rsidRDefault="001645BE" w:rsidP="001645BE">
      <w:pPr>
        <w:spacing w:line="480" w:lineRule="auto"/>
        <w:rPr>
          <w:rFonts w:ascii="Arial" w:hAnsi="Arial" w:cs="Arial"/>
          <w:b/>
          <w:bCs/>
          <w:color w:val="000000"/>
          <w:u w:val="single"/>
        </w:rPr>
      </w:pPr>
      <w:r w:rsidRPr="001972E0">
        <w:rPr>
          <w:rFonts w:ascii="Arial" w:hAnsi="Arial" w:cs="Arial"/>
          <w:b/>
          <w:bCs/>
          <w:color w:val="000000"/>
          <w:u w:val="single"/>
        </w:rPr>
        <w:t>S1</w:t>
      </w:r>
      <w:r w:rsidR="00E16689">
        <w:rPr>
          <w:rFonts w:ascii="Arial" w:hAnsi="Arial" w:cs="Arial"/>
          <w:b/>
          <w:bCs/>
          <w:color w:val="000000"/>
          <w:u w:val="single"/>
        </w:rPr>
        <w:t>_Table:</w:t>
      </w:r>
      <w:r w:rsidRPr="001972E0">
        <w:rPr>
          <w:rFonts w:ascii="Arial" w:hAnsi="Arial" w:cs="Arial"/>
          <w:b/>
          <w:bCs/>
          <w:color w:val="000000"/>
          <w:u w:val="single"/>
        </w:rPr>
        <w:t xml:space="preserve"> Characteristics of retained and excluded participants before final analytic sample selection</w:t>
      </w:r>
    </w:p>
    <w:p w14:paraId="4761FC24" w14:textId="77777777" w:rsidR="001645BE" w:rsidRDefault="001645BE" w:rsidP="001645BE">
      <w:pPr>
        <w:spacing w:line="480" w:lineRule="auto"/>
        <w:rPr>
          <w:rFonts w:ascii="-webkit-standard" w:hAnsi="-webkit-standard"/>
          <w:color w:val="000000"/>
          <w:sz w:val="27"/>
          <w:szCs w:val="27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683"/>
        <w:gridCol w:w="1469"/>
        <w:gridCol w:w="2519"/>
        <w:gridCol w:w="1974"/>
        <w:gridCol w:w="1365"/>
      </w:tblGrid>
      <w:tr w:rsidR="001645BE" w14:paraId="252F9F29" w14:textId="77777777" w:rsidTr="00CB2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512BF3B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Variabl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EFF39" w14:textId="77777777" w:rsidR="001645BE" w:rsidRPr="00907879" w:rsidRDefault="001645BE" w:rsidP="00CB2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Category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D1D772" w14:textId="77777777" w:rsidR="001645BE" w:rsidRPr="00907879" w:rsidRDefault="001645BE" w:rsidP="00CB2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Retained n (Weighted %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42EA8F" w14:textId="77777777" w:rsidR="001645BE" w:rsidRPr="00907879" w:rsidRDefault="001645BE" w:rsidP="00CB2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Excluded n (Weighted 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47FE" w14:textId="77777777" w:rsidR="001645BE" w:rsidRPr="00907879" w:rsidRDefault="001645BE" w:rsidP="00CB26A9">
            <w:pPr>
              <w:ind w:left="-1600" w:firstLine="15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P-value</w:t>
            </w:r>
          </w:p>
        </w:tc>
      </w:tr>
      <w:tr w:rsidR="001645BE" w14:paraId="6A4D283E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single" w:sz="4" w:space="0" w:color="auto"/>
            </w:tcBorders>
            <w:hideMark/>
          </w:tcPr>
          <w:p w14:paraId="2EF9B11A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  <w:r w:rsidRPr="00907879">
              <w:rPr>
                <w:rStyle w:val="Strong"/>
                <w:rFonts w:eastAsiaTheme="majorEastAsia"/>
                <w:color w:val="000000" w:themeColor="text1"/>
              </w:rPr>
              <w:t>Age group</w:t>
            </w:r>
          </w:p>
        </w:tc>
        <w:tc>
          <w:tcPr>
            <w:tcW w:w="814" w:type="pct"/>
            <w:tcBorders>
              <w:top w:val="single" w:sz="4" w:space="0" w:color="auto"/>
            </w:tcBorders>
            <w:hideMark/>
          </w:tcPr>
          <w:p w14:paraId="3C0BF7AE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6–11 years</w:t>
            </w:r>
          </w:p>
        </w:tc>
        <w:tc>
          <w:tcPr>
            <w:tcW w:w="1399" w:type="pct"/>
            <w:tcBorders>
              <w:top w:val="single" w:sz="4" w:space="0" w:color="auto"/>
            </w:tcBorders>
            <w:hideMark/>
          </w:tcPr>
          <w:p w14:paraId="3229A1C2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19,108</w:t>
            </w:r>
            <w:r>
              <w:rPr>
                <w:color w:val="000000" w:themeColor="text1"/>
              </w:rPr>
              <w:t xml:space="preserve"> </w:t>
            </w:r>
          </w:p>
          <w:p w14:paraId="022F5743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49.</w:t>
            </w:r>
            <w:r>
              <w:rPr>
                <w:color w:val="000000" w:themeColor="text1"/>
              </w:rPr>
              <w:t>39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hideMark/>
          </w:tcPr>
          <w:p w14:paraId="6D335943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10,233 (47.</w:t>
            </w:r>
            <w:r>
              <w:rPr>
                <w:color w:val="000000" w:themeColor="text1"/>
              </w:rPr>
              <w:t>79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65F45AD2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0.07</w:t>
            </w:r>
            <w:r>
              <w:rPr>
                <w:color w:val="000000" w:themeColor="text1"/>
              </w:rPr>
              <w:t>2</w:t>
            </w:r>
          </w:p>
        </w:tc>
      </w:tr>
      <w:tr w:rsidR="001645BE" w14:paraId="41FC447C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2D0DB954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  <w:hideMark/>
          </w:tcPr>
          <w:p w14:paraId="028B8716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12–17 years</w:t>
            </w:r>
          </w:p>
        </w:tc>
        <w:tc>
          <w:tcPr>
            <w:tcW w:w="1399" w:type="pct"/>
            <w:hideMark/>
          </w:tcPr>
          <w:p w14:paraId="3DCA19FB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21,712</w:t>
            </w:r>
            <w:r>
              <w:rPr>
                <w:color w:val="000000" w:themeColor="text1"/>
              </w:rPr>
              <w:t xml:space="preserve"> </w:t>
            </w:r>
          </w:p>
          <w:p w14:paraId="0D537480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50.</w:t>
            </w:r>
            <w:r>
              <w:rPr>
                <w:color w:val="000000" w:themeColor="text1"/>
              </w:rPr>
              <w:t>61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1096" w:type="pct"/>
            <w:hideMark/>
          </w:tcPr>
          <w:p w14:paraId="55A91376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13,482 (52.</w:t>
            </w:r>
            <w:r>
              <w:rPr>
                <w:color w:val="000000" w:themeColor="text1"/>
              </w:rPr>
              <w:t>21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758" w:type="pct"/>
          </w:tcPr>
          <w:p w14:paraId="525C8236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45BE" w14:paraId="7AFC7551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05DC0DFC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  <w:r w:rsidRPr="00907879">
              <w:rPr>
                <w:rStyle w:val="Strong"/>
                <w:rFonts w:eastAsiaTheme="majorEastAsia"/>
                <w:color w:val="000000" w:themeColor="text1"/>
              </w:rPr>
              <w:t>Sex</w:t>
            </w:r>
          </w:p>
        </w:tc>
        <w:tc>
          <w:tcPr>
            <w:tcW w:w="814" w:type="pct"/>
            <w:hideMark/>
          </w:tcPr>
          <w:p w14:paraId="66113437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Male</w:t>
            </w:r>
          </w:p>
        </w:tc>
        <w:tc>
          <w:tcPr>
            <w:tcW w:w="1399" w:type="pct"/>
            <w:hideMark/>
          </w:tcPr>
          <w:p w14:paraId="3D0D209C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21,205</w:t>
            </w:r>
            <w:r>
              <w:rPr>
                <w:color w:val="000000" w:themeColor="text1"/>
              </w:rPr>
              <w:t xml:space="preserve"> </w:t>
            </w:r>
          </w:p>
          <w:p w14:paraId="3BA8D976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50.</w:t>
            </w:r>
            <w:r>
              <w:rPr>
                <w:color w:val="000000" w:themeColor="text1"/>
              </w:rPr>
              <w:t>89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1096" w:type="pct"/>
            <w:hideMark/>
          </w:tcPr>
          <w:p w14:paraId="57AB6712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12,364 (52.</w:t>
            </w:r>
            <w:r>
              <w:rPr>
                <w:color w:val="000000" w:themeColor="text1"/>
              </w:rPr>
              <w:t>19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758" w:type="pct"/>
          </w:tcPr>
          <w:p w14:paraId="659E0A42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0.56</w:t>
            </w:r>
            <w:r>
              <w:rPr>
                <w:color w:val="000000" w:themeColor="text1"/>
              </w:rPr>
              <w:t>1</w:t>
            </w:r>
          </w:p>
        </w:tc>
      </w:tr>
      <w:tr w:rsidR="001645BE" w14:paraId="22AEA877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422DA17B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  <w:hideMark/>
          </w:tcPr>
          <w:p w14:paraId="6B98CBAA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Female</w:t>
            </w:r>
          </w:p>
        </w:tc>
        <w:tc>
          <w:tcPr>
            <w:tcW w:w="1399" w:type="pct"/>
            <w:hideMark/>
          </w:tcPr>
          <w:p w14:paraId="5FCA2CBF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19,615</w:t>
            </w:r>
            <w:r>
              <w:rPr>
                <w:color w:val="000000" w:themeColor="text1"/>
              </w:rPr>
              <w:t xml:space="preserve"> </w:t>
            </w:r>
          </w:p>
          <w:p w14:paraId="6A237C1E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49.</w:t>
            </w:r>
            <w:r>
              <w:rPr>
                <w:color w:val="000000" w:themeColor="text1"/>
              </w:rPr>
              <w:t>11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1096" w:type="pct"/>
            <w:hideMark/>
          </w:tcPr>
          <w:p w14:paraId="6E5D77D7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11,351 (47.</w:t>
            </w:r>
            <w:r>
              <w:rPr>
                <w:color w:val="000000" w:themeColor="text1"/>
              </w:rPr>
              <w:t>81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758" w:type="pct"/>
          </w:tcPr>
          <w:p w14:paraId="12CB775B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45BE" w14:paraId="574B91B8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21819EDF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  <w:r w:rsidRPr="00907879">
              <w:rPr>
                <w:rStyle w:val="Strong"/>
                <w:rFonts w:eastAsiaTheme="majorEastAsia"/>
                <w:color w:val="000000" w:themeColor="text1"/>
              </w:rPr>
              <w:t>BMI category</w:t>
            </w:r>
          </w:p>
        </w:tc>
        <w:tc>
          <w:tcPr>
            <w:tcW w:w="814" w:type="pct"/>
            <w:hideMark/>
          </w:tcPr>
          <w:p w14:paraId="04B888FD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Underweight</w:t>
            </w:r>
          </w:p>
        </w:tc>
        <w:tc>
          <w:tcPr>
            <w:tcW w:w="1399" w:type="pct"/>
            <w:hideMark/>
          </w:tcPr>
          <w:p w14:paraId="366BF953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3,613</w:t>
            </w:r>
            <w:r>
              <w:rPr>
                <w:color w:val="000000" w:themeColor="text1"/>
              </w:rPr>
              <w:t xml:space="preserve"> </w:t>
            </w:r>
          </w:p>
          <w:p w14:paraId="6748AD75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9.</w:t>
            </w:r>
            <w:r>
              <w:rPr>
                <w:color w:val="000000" w:themeColor="text1"/>
              </w:rPr>
              <w:t>19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1096" w:type="pct"/>
            <w:hideMark/>
          </w:tcPr>
          <w:p w14:paraId="6A334635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1,639</w:t>
            </w:r>
            <w:r>
              <w:rPr>
                <w:color w:val="000000" w:themeColor="text1"/>
              </w:rPr>
              <w:t xml:space="preserve"> </w:t>
            </w:r>
          </w:p>
          <w:p w14:paraId="4C193DE3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8.</w:t>
            </w:r>
            <w:r>
              <w:rPr>
                <w:color w:val="000000" w:themeColor="text1"/>
              </w:rPr>
              <w:t>49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758" w:type="pct"/>
          </w:tcPr>
          <w:p w14:paraId="7F68171C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&lt;0.001</w:t>
            </w:r>
          </w:p>
        </w:tc>
      </w:tr>
      <w:tr w:rsidR="001645BE" w14:paraId="63B1A42D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09222620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  <w:hideMark/>
          </w:tcPr>
          <w:p w14:paraId="7E1D4AC6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Normal</w:t>
            </w:r>
          </w:p>
        </w:tc>
        <w:tc>
          <w:tcPr>
            <w:tcW w:w="1399" w:type="pct"/>
            <w:hideMark/>
          </w:tcPr>
          <w:p w14:paraId="44CA9420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25,952</w:t>
            </w:r>
          </w:p>
          <w:p w14:paraId="2AA175C1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60.</w:t>
            </w:r>
            <w:r>
              <w:rPr>
                <w:color w:val="000000" w:themeColor="text1"/>
              </w:rPr>
              <w:t>49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1096" w:type="pct"/>
            <w:hideMark/>
          </w:tcPr>
          <w:p w14:paraId="0F2F36B2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11,731 (52.</w:t>
            </w:r>
            <w:r>
              <w:rPr>
                <w:color w:val="000000" w:themeColor="text1"/>
              </w:rPr>
              <w:t>19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758" w:type="pct"/>
          </w:tcPr>
          <w:p w14:paraId="21520C61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45BE" w14:paraId="49BA8EA8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30F4425E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  <w:hideMark/>
          </w:tcPr>
          <w:p w14:paraId="25A2D8D5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Overweight</w:t>
            </w:r>
          </w:p>
        </w:tc>
        <w:tc>
          <w:tcPr>
            <w:tcW w:w="1399" w:type="pct"/>
            <w:hideMark/>
          </w:tcPr>
          <w:p w14:paraId="73651E32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5,806</w:t>
            </w:r>
          </w:p>
          <w:p w14:paraId="0944548F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15.</w:t>
            </w:r>
            <w:r>
              <w:rPr>
                <w:color w:val="000000" w:themeColor="text1"/>
              </w:rPr>
              <w:t>09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1096" w:type="pct"/>
            <w:hideMark/>
          </w:tcPr>
          <w:p w14:paraId="1D6CB71C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3,346</w:t>
            </w:r>
          </w:p>
          <w:p w14:paraId="6EB979BF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16.</w:t>
            </w:r>
            <w:r>
              <w:rPr>
                <w:color w:val="000000" w:themeColor="text1"/>
              </w:rPr>
              <w:t>59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758" w:type="pct"/>
          </w:tcPr>
          <w:p w14:paraId="5C8086A7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45BE" w14:paraId="2E87DFC7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14FFA2A5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  <w:hideMark/>
          </w:tcPr>
          <w:p w14:paraId="2E0F3EBA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Obese</w:t>
            </w:r>
          </w:p>
        </w:tc>
        <w:tc>
          <w:tcPr>
            <w:tcW w:w="1399" w:type="pct"/>
            <w:hideMark/>
          </w:tcPr>
          <w:p w14:paraId="19E6348C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5,449</w:t>
            </w:r>
          </w:p>
          <w:p w14:paraId="2F7AA392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15.</w:t>
            </w:r>
            <w:r>
              <w:rPr>
                <w:color w:val="000000" w:themeColor="text1"/>
              </w:rPr>
              <w:t>24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1096" w:type="pct"/>
            <w:hideMark/>
          </w:tcPr>
          <w:p w14:paraId="0EE1E12C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4,196</w:t>
            </w:r>
          </w:p>
          <w:p w14:paraId="0A881341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(22.</w:t>
            </w:r>
            <w:r>
              <w:rPr>
                <w:color w:val="000000" w:themeColor="text1"/>
              </w:rPr>
              <w:t>74</w:t>
            </w:r>
            <w:r w:rsidRPr="00907879">
              <w:rPr>
                <w:color w:val="000000" w:themeColor="text1"/>
              </w:rPr>
              <w:t>%)</w:t>
            </w:r>
          </w:p>
        </w:tc>
        <w:tc>
          <w:tcPr>
            <w:tcW w:w="758" w:type="pct"/>
          </w:tcPr>
          <w:p w14:paraId="215755EB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45BE" w14:paraId="3EB52653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2DA0B31B" w14:textId="77777777" w:rsidR="001645BE" w:rsidRPr="00495780" w:rsidRDefault="001645BE" w:rsidP="00CB26A9">
            <w:pPr>
              <w:jc w:val="center"/>
              <w:rPr>
                <w:color w:val="000000" w:themeColor="text1"/>
              </w:rPr>
            </w:pPr>
            <w:r w:rsidRPr="00751282">
              <w:rPr>
                <w:color w:val="000000" w:themeColor="text1"/>
              </w:rPr>
              <w:t>Race/ethnicity</w:t>
            </w:r>
          </w:p>
        </w:tc>
        <w:tc>
          <w:tcPr>
            <w:tcW w:w="814" w:type="pct"/>
          </w:tcPr>
          <w:p w14:paraId="0903D62C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Hispanic</w:t>
            </w:r>
          </w:p>
        </w:tc>
        <w:tc>
          <w:tcPr>
            <w:tcW w:w="1399" w:type="pct"/>
          </w:tcPr>
          <w:p w14:paraId="733C14C6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5072</w:t>
            </w:r>
          </w:p>
          <w:p w14:paraId="62F5D202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(23.</w:t>
            </w:r>
            <w:r>
              <w:t>49</w:t>
            </w:r>
            <w:r w:rsidRPr="00185325">
              <w:t>%)</w:t>
            </w:r>
          </w:p>
        </w:tc>
        <w:tc>
          <w:tcPr>
            <w:tcW w:w="1096" w:type="pct"/>
          </w:tcPr>
          <w:p w14:paraId="0B868E17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4449</w:t>
            </w:r>
          </w:p>
          <w:p w14:paraId="4405C965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(30.</w:t>
            </w:r>
            <w:r>
              <w:t>89</w:t>
            </w:r>
            <w:r w:rsidRPr="00185325">
              <w:t>%)</w:t>
            </w:r>
          </w:p>
        </w:tc>
        <w:tc>
          <w:tcPr>
            <w:tcW w:w="758" w:type="pct"/>
          </w:tcPr>
          <w:p w14:paraId="2D0BF4A5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&lt;0.001</w:t>
            </w:r>
          </w:p>
        </w:tc>
      </w:tr>
      <w:tr w:rsidR="001645BE" w14:paraId="350E7250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468C0376" w14:textId="77777777" w:rsidR="001645BE" w:rsidRPr="00751282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</w:tcPr>
          <w:p w14:paraId="046DA062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White-Non Hispanic</w:t>
            </w:r>
          </w:p>
        </w:tc>
        <w:tc>
          <w:tcPr>
            <w:tcW w:w="1399" w:type="pct"/>
          </w:tcPr>
          <w:p w14:paraId="7CAE9342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28911</w:t>
            </w:r>
          </w:p>
          <w:p w14:paraId="50544C01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(57.</w:t>
            </w:r>
            <w:r>
              <w:t>29</w:t>
            </w:r>
            <w:r w:rsidRPr="00185325">
              <w:t>%)</w:t>
            </w:r>
          </w:p>
        </w:tc>
        <w:tc>
          <w:tcPr>
            <w:tcW w:w="1096" w:type="pct"/>
          </w:tcPr>
          <w:p w14:paraId="4CF493F6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12798</w:t>
            </w:r>
          </w:p>
          <w:p w14:paraId="5DDD16C9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(36.</w:t>
            </w:r>
            <w:r>
              <w:t>89</w:t>
            </w:r>
            <w:r w:rsidRPr="00185325">
              <w:t>%)</w:t>
            </w:r>
          </w:p>
        </w:tc>
        <w:tc>
          <w:tcPr>
            <w:tcW w:w="758" w:type="pct"/>
          </w:tcPr>
          <w:p w14:paraId="05C015BC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5F5F5"/>
              </w:rPr>
            </w:pPr>
          </w:p>
        </w:tc>
      </w:tr>
      <w:tr w:rsidR="001645BE" w14:paraId="5E21C037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06443691" w14:textId="77777777" w:rsidR="001645BE" w:rsidRPr="00751282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</w:tcPr>
          <w:p w14:paraId="01EE0171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Black Non-Hispanic</w:t>
            </w:r>
          </w:p>
        </w:tc>
        <w:tc>
          <w:tcPr>
            <w:tcW w:w="1399" w:type="pct"/>
          </w:tcPr>
          <w:p w14:paraId="22B9F856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1445</w:t>
            </w:r>
          </w:p>
          <w:p w14:paraId="5378BC22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(7.</w:t>
            </w:r>
            <w:r>
              <w:t>49</w:t>
            </w:r>
            <w:r w:rsidRPr="00185325">
              <w:t>%)</w:t>
            </w:r>
          </w:p>
        </w:tc>
        <w:tc>
          <w:tcPr>
            <w:tcW w:w="1096" w:type="pct"/>
          </w:tcPr>
          <w:p w14:paraId="59D63A5E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2937</w:t>
            </w:r>
          </w:p>
          <w:p w14:paraId="0A8A1612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(21.</w:t>
            </w:r>
            <w:r>
              <w:t>29</w:t>
            </w:r>
            <w:r w:rsidRPr="00185325">
              <w:t>%)</w:t>
            </w:r>
          </w:p>
        </w:tc>
        <w:tc>
          <w:tcPr>
            <w:tcW w:w="758" w:type="pct"/>
          </w:tcPr>
          <w:p w14:paraId="6E7D75EC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5F5F5"/>
              </w:rPr>
            </w:pPr>
          </w:p>
        </w:tc>
      </w:tr>
      <w:tr w:rsidR="001645BE" w14:paraId="0D2A1D2E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4FD7E3F5" w14:textId="77777777" w:rsidR="001645BE" w:rsidRPr="00751282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</w:tcPr>
          <w:p w14:paraId="28511003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 xml:space="preserve">Others/Multi Racial </w:t>
            </w:r>
            <w:proofErr w:type="spellStart"/>
            <w:r w:rsidRPr="00907879">
              <w:rPr>
                <w:color w:val="000000" w:themeColor="text1"/>
              </w:rPr>
              <w:t>Non Hispanic</w:t>
            </w:r>
            <w:proofErr w:type="spellEnd"/>
          </w:p>
        </w:tc>
        <w:tc>
          <w:tcPr>
            <w:tcW w:w="1399" w:type="pct"/>
          </w:tcPr>
          <w:p w14:paraId="48E00D0B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5392</w:t>
            </w:r>
          </w:p>
          <w:p w14:paraId="5661438C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(11.</w:t>
            </w:r>
            <w:r>
              <w:t>59</w:t>
            </w:r>
            <w:r w:rsidRPr="00185325">
              <w:t>%)</w:t>
            </w:r>
          </w:p>
        </w:tc>
        <w:tc>
          <w:tcPr>
            <w:tcW w:w="1096" w:type="pct"/>
          </w:tcPr>
          <w:p w14:paraId="6C6948EB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3531</w:t>
            </w:r>
          </w:p>
          <w:p w14:paraId="1E1F5144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(10.</w:t>
            </w:r>
            <w:r>
              <w:t>89</w:t>
            </w:r>
            <w:r w:rsidRPr="00185325">
              <w:t>%)</w:t>
            </w:r>
          </w:p>
        </w:tc>
        <w:tc>
          <w:tcPr>
            <w:tcW w:w="758" w:type="pct"/>
          </w:tcPr>
          <w:p w14:paraId="327D54C7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5F5F5"/>
              </w:rPr>
            </w:pPr>
          </w:p>
        </w:tc>
      </w:tr>
      <w:tr w:rsidR="001645BE" w14:paraId="14329EF6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23AE1ABF" w14:textId="77777777" w:rsidR="001645BE" w:rsidRPr="00751282" w:rsidRDefault="001645BE" w:rsidP="00CB26A9">
            <w:pPr>
              <w:jc w:val="center"/>
              <w:rPr>
                <w:color w:val="000000" w:themeColor="text1"/>
              </w:rPr>
            </w:pPr>
            <w:r w:rsidRPr="00751282">
              <w:rPr>
                <w:color w:val="000000" w:themeColor="text1"/>
              </w:rPr>
              <w:t>FPL</w:t>
            </w:r>
          </w:p>
        </w:tc>
        <w:tc>
          <w:tcPr>
            <w:tcW w:w="814" w:type="pct"/>
          </w:tcPr>
          <w:p w14:paraId="6944CB3B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0-99%</w:t>
            </w:r>
          </w:p>
        </w:tc>
        <w:tc>
          <w:tcPr>
            <w:tcW w:w="1399" w:type="pct"/>
          </w:tcPr>
          <w:p w14:paraId="0F3578F8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3132</w:t>
            </w:r>
          </w:p>
          <w:p w14:paraId="116E701A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(10.</w:t>
            </w:r>
            <w:r>
              <w:t>59</w:t>
            </w:r>
            <w:r w:rsidRPr="00185325">
              <w:t>%)</w:t>
            </w:r>
          </w:p>
        </w:tc>
        <w:tc>
          <w:tcPr>
            <w:tcW w:w="1096" w:type="pct"/>
          </w:tcPr>
          <w:p w14:paraId="54CF5D27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5380</w:t>
            </w:r>
          </w:p>
          <w:p w14:paraId="3235747D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(30.</w:t>
            </w:r>
            <w:r>
              <w:t>09</w:t>
            </w:r>
            <w:r w:rsidRPr="00185325">
              <w:t>%)</w:t>
            </w:r>
          </w:p>
        </w:tc>
        <w:tc>
          <w:tcPr>
            <w:tcW w:w="758" w:type="pct"/>
          </w:tcPr>
          <w:p w14:paraId="47C2B8A6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&lt;0.001</w:t>
            </w:r>
          </w:p>
        </w:tc>
      </w:tr>
      <w:tr w:rsidR="001645BE" w14:paraId="63B33C7D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7508F0FF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</w:tcPr>
          <w:p w14:paraId="7312583A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100-199%</w:t>
            </w:r>
          </w:p>
        </w:tc>
        <w:tc>
          <w:tcPr>
            <w:tcW w:w="1399" w:type="pct"/>
          </w:tcPr>
          <w:p w14:paraId="21CF90FF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5161</w:t>
            </w:r>
          </w:p>
          <w:p w14:paraId="32FA5E14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(16.</w:t>
            </w:r>
            <w:r>
              <w:t>19</w:t>
            </w:r>
            <w:r w:rsidRPr="00185325">
              <w:t>%)</w:t>
            </w:r>
          </w:p>
        </w:tc>
        <w:tc>
          <w:tcPr>
            <w:tcW w:w="1096" w:type="pct"/>
          </w:tcPr>
          <w:p w14:paraId="49F7FE21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5484</w:t>
            </w:r>
          </w:p>
          <w:p w14:paraId="49DD2229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(25.</w:t>
            </w:r>
            <w:r>
              <w:t>89</w:t>
            </w:r>
            <w:r w:rsidRPr="00185325">
              <w:t>%)</w:t>
            </w:r>
          </w:p>
        </w:tc>
        <w:tc>
          <w:tcPr>
            <w:tcW w:w="758" w:type="pct"/>
          </w:tcPr>
          <w:p w14:paraId="4374677F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5F5F5"/>
              </w:rPr>
            </w:pPr>
          </w:p>
        </w:tc>
      </w:tr>
      <w:tr w:rsidR="001645BE" w14:paraId="4C3BE509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6E2480F1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</w:tcPr>
          <w:p w14:paraId="09738F38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200-399%</w:t>
            </w:r>
          </w:p>
        </w:tc>
        <w:tc>
          <w:tcPr>
            <w:tcW w:w="1399" w:type="pct"/>
          </w:tcPr>
          <w:p w14:paraId="314A1FF3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12206 (</w:t>
            </w:r>
          </w:p>
          <w:p w14:paraId="03B8877F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31.0</w:t>
            </w:r>
            <w:r>
              <w:t>0</w:t>
            </w:r>
            <w:r w:rsidRPr="00185325">
              <w:t>%)</w:t>
            </w:r>
          </w:p>
        </w:tc>
        <w:tc>
          <w:tcPr>
            <w:tcW w:w="1096" w:type="pct"/>
          </w:tcPr>
          <w:p w14:paraId="5932BAEC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6902</w:t>
            </w:r>
          </w:p>
          <w:p w14:paraId="0A39DAE3" w14:textId="77777777" w:rsidR="001645BE" w:rsidRPr="00185325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5325">
              <w:t>(26.0</w:t>
            </w:r>
            <w:r>
              <w:t>0</w:t>
            </w:r>
            <w:r w:rsidRPr="00185325">
              <w:t>%)</w:t>
            </w:r>
          </w:p>
        </w:tc>
        <w:tc>
          <w:tcPr>
            <w:tcW w:w="758" w:type="pct"/>
          </w:tcPr>
          <w:p w14:paraId="688EE033" w14:textId="77777777" w:rsidR="001645BE" w:rsidRPr="00907879" w:rsidRDefault="001645BE" w:rsidP="00CB2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5F5F5"/>
              </w:rPr>
            </w:pPr>
          </w:p>
        </w:tc>
      </w:tr>
      <w:tr w:rsidR="001645BE" w14:paraId="1637F91F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</w:tcPr>
          <w:p w14:paraId="30CE6250" w14:textId="77777777" w:rsidR="001645BE" w:rsidRPr="00907879" w:rsidRDefault="001645BE" w:rsidP="00CB26A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4" w:type="pct"/>
          </w:tcPr>
          <w:p w14:paraId="789E5AF2" w14:textId="77777777" w:rsidR="001645BE" w:rsidRPr="00907879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07879">
              <w:rPr>
                <w:color w:val="000000" w:themeColor="text1"/>
              </w:rPr>
              <w:t>400% or greater</w:t>
            </w:r>
          </w:p>
        </w:tc>
        <w:tc>
          <w:tcPr>
            <w:tcW w:w="1399" w:type="pct"/>
          </w:tcPr>
          <w:p w14:paraId="6E13E57B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20321</w:t>
            </w:r>
          </w:p>
          <w:p w14:paraId="0C578B5C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(42.</w:t>
            </w:r>
            <w:r>
              <w:t>09</w:t>
            </w:r>
            <w:r w:rsidRPr="00185325">
              <w:t>%)</w:t>
            </w:r>
          </w:p>
        </w:tc>
        <w:tc>
          <w:tcPr>
            <w:tcW w:w="1096" w:type="pct"/>
          </w:tcPr>
          <w:p w14:paraId="1589FCA6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5949</w:t>
            </w:r>
          </w:p>
          <w:p w14:paraId="69AE36EE" w14:textId="77777777" w:rsidR="001645BE" w:rsidRPr="00185325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5325">
              <w:t>(18.</w:t>
            </w:r>
            <w:r>
              <w:t>19</w:t>
            </w:r>
            <w:r w:rsidRPr="00185325">
              <w:t>%)</w:t>
            </w:r>
          </w:p>
        </w:tc>
        <w:tc>
          <w:tcPr>
            <w:tcW w:w="758" w:type="pct"/>
          </w:tcPr>
          <w:p w14:paraId="5B7E455D" w14:textId="77777777" w:rsidR="001645BE" w:rsidRPr="00F04D83" w:rsidRDefault="001645BE" w:rsidP="00CB2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5F5F5"/>
              </w:rPr>
            </w:pPr>
          </w:p>
        </w:tc>
      </w:tr>
    </w:tbl>
    <w:p w14:paraId="7C5CE928" w14:textId="77777777" w:rsidR="001645BE" w:rsidRDefault="001645BE" w:rsidP="001645BE">
      <w:pPr>
        <w:rPr>
          <w:rFonts w:ascii="-webkit-standard" w:hAnsi="-webkit-standard"/>
          <w:color w:val="000000"/>
          <w:sz w:val="27"/>
          <w:szCs w:val="27"/>
        </w:rPr>
      </w:pPr>
    </w:p>
    <w:p w14:paraId="6269850A" w14:textId="77777777" w:rsidR="00113ED3" w:rsidRDefault="00113ED3"/>
    <w:sectPr w:rsidR="00113ED3" w:rsidSect="00C154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5BE"/>
    <w:rsid w:val="00016126"/>
    <w:rsid w:val="00065F38"/>
    <w:rsid w:val="00066FB3"/>
    <w:rsid w:val="00073EE3"/>
    <w:rsid w:val="00075E15"/>
    <w:rsid w:val="000803EC"/>
    <w:rsid w:val="00087EF3"/>
    <w:rsid w:val="000D1F10"/>
    <w:rsid w:val="000E1650"/>
    <w:rsid w:val="000E4F26"/>
    <w:rsid w:val="00105446"/>
    <w:rsid w:val="00106B7B"/>
    <w:rsid w:val="00113ED3"/>
    <w:rsid w:val="00131FD4"/>
    <w:rsid w:val="00133B56"/>
    <w:rsid w:val="00146225"/>
    <w:rsid w:val="00161D92"/>
    <w:rsid w:val="001645BE"/>
    <w:rsid w:val="00164FE2"/>
    <w:rsid w:val="00181B9A"/>
    <w:rsid w:val="001832B6"/>
    <w:rsid w:val="001A13E3"/>
    <w:rsid w:val="001A35D8"/>
    <w:rsid w:val="001A7563"/>
    <w:rsid w:val="001C133A"/>
    <w:rsid w:val="001D6211"/>
    <w:rsid w:val="001E2E59"/>
    <w:rsid w:val="001F25AF"/>
    <w:rsid w:val="00213AD6"/>
    <w:rsid w:val="00217129"/>
    <w:rsid w:val="00217A50"/>
    <w:rsid w:val="002233E2"/>
    <w:rsid w:val="00224487"/>
    <w:rsid w:val="0022569D"/>
    <w:rsid w:val="002356BE"/>
    <w:rsid w:val="00240F12"/>
    <w:rsid w:val="002471AB"/>
    <w:rsid w:val="0025432C"/>
    <w:rsid w:val="00260E8B"/>
    <w:rsid w:val="0026138E"/>
    <w:rsid w:val="00293E04"/>
    <w:rsid w:val="002A067F"/>
    <w:rsid w:val="002A731A"/>
    <w:rsid w:val="002B0C96"/>
    <w:rsid w:val="002B3248"/>
    <w:rsid w:val="002B599D"/>
    <w:rsid w:val="002C3B5F"/>
    <w:rsid w:val="002E34BC"/>
    <w:rsid w:val="002F508A"/>
    <w:rsid w:val="00300832"/>
    <w:rsid w:val="00307A5A"/>
    <w:rsid w:val="0031273D"/>
    <w:rsid w:val="0031322B"/>
    <w:rsid w:val="0031512D"/>
    <w:rsid w:val="00341EBC"/>
    <w:rsid w:val="00343448"/>
    <w:rsid w:val="00347412"/>
    <w:rsid w:val="0036159E"/>
    <w:rsid w:val="00367A55"/>
    <w:rsid w:val="00367B0E"/>
    <w:rsid w:val="0037189E"/>
    <w:rsid w:val="00381E1E"/>
    <w:rsid w:val="00382C8A"/>
    <w:rsid w:val="00385DE8"/>
    <w:rsid w:val="003954D6"/>
    <w:rsid w:val="003C28C0"/>
    <w:rsid w:val="003E6799"/>
    <w:rsid w:val="004148C1"/>
    <w:rsid w:val="004361F3"/>
    <w:rsid w:val="00437396"/>
    <w:rsid w:val="00444E74"/>
    <w:rsid w:val="0047394B"/>
    <w:rsid w:val="00473BF3"/>
    <w:rsid w:val="00485405"/>
    <w:rsid w:val="00485D24"/>
    <w:rsid w:val="004A14C8"/>
    <w:rsid w:val="004A6A8B"/>
    <w:rsid w:val="004B0255"/>
    <w:rsid w:val="004B09CC"/>
    <w:rsid w:val="004B4B4B"/>
    <w:rsid w:val="004B7D5E"/>
    <w:rsid w:val="004C113A"/>
    <w:rsid w:val="004C491F"/>
    <w:rsid w:val="004C7080"/>
    <w:rsid w:val="004D15BB"/>
    <w:rsid w:val="00512B68"/>
    <w:rsid w:val="00527E1D"/>
    <w:rsid w:val="005448BD"/>
    <w:rsid w:val="00547B58"/>
    <w:rsid w:val="00566FFF"/>
    <w:rsid w:val="0058309F"/>
    <w:rsid w:val="0058702A"/>
    <w:rsid w:val="005C1C06"/>
    <w:rsid w:val="005C412A"/>
    <w:rsid w:val="005E5AB8"/>
    <w:rsid w:val="005F1239"/>
    <w:rsid w:val="00607023"/>
    <w:rsid w:val="00614C0D"/>
    <w:rsid w:val="006277C0"/>
    <w:rsid w:val="006467E3"/>
    <w:rsid w:val="006536E6"/>
    <w:rsid w:val="00654E7F"/>
    <w:rsid w:val="00655B8D"/>
    <w:rsid w:val="006711CE"/>
    <w:rsid w:val="006778F4"/>
    <w:rsid w:val="006834BC"/>
    <w:rsid w:val="00692D42"/>
    <w:rsid w:val="006966A9"/>
    <w:rsid w:val="006A2450"/>
    <w:rsid w:val="006A4287"/>
    <w:rsid w:val="006D14F8"/>
    <w:rsid w:val="006D279E"/>
    <w:rsid w:val="006D5EBE"/>
    <w:rsid w:val="006F12A4"/>
    <w:rsid w:val="00712AF1"/>
    <w:rsid w:val="00715969"/>
    <w:rsid w:val="00721106"/>
    <w:rsid w:val="0072113E"/>
    <w:rsid w:val="00724233"/>
    <w:rsid w:val="00725394"/>
    <w:rsid w:val="00731C82"/>
    <w:rsid w:val="00732720"/>
    <w:rsid w:val="00755E4C"/>
    <w:rsid w:val="00777713"/>
    <w:rsid w:val="007A1C4A"/>
    <w:rsid w:val="007C4867"/>
    <w:rsid w:val="007C5F4E"/>
    <w:rsid w:val="007D436A"/>
    <w:rsid w:val="007E5B8F"/>
    <w:rsid w:val="007F5416"/>
    <w:rsid w:val="00803782"/>
    <w:rsid w:val="00803EA7"/>
    <w:rsid w:val="00836BAC"/>
    <w:rsid w:val="00854C47"/>
    <w:rsid w:val="0089135D"/>
    <w:rsid w:val="00894928"/>
    <w:rsid w:val="008A6D2B"/>
    <w:rsid w:val="008A790A"/>
    <w:rsid w:val="008B4E15"/>
    <w:rsid w:val="008C65AA"/>
    <w:rsid w:val="008C6AED"/>
    <w:rsid w:val="008C7CD1"/>
    <w:rsid w:val="008D1CF6"/>
    <w:rsid w:val="00901AEE"/>
    <w:rsid w:val="009078DD"/>
    <w:rsid w:val="00914A8F"/>
    <w:rsid w:val="00927E6D"/>
    <w:rsid w:val="00935B04"/>
    <w:rsid w:val="009459BB"/>
    <w:rsid w:val="00953FB9"/>
    <w:rsid w:val="00975026"/>
    <w:rsid w:val="009901E2"/>
    <w:rsid w:val="00990937"/>
    <w:rsid w:val="009940CA"/>
    <w:rsid w:val="00996FA3"/>
    <w:rsid w:val="009A47F4"/>
    <w:rsid w:val="009D0D4B"/>
    <w:rsid w:val="009D3338"/>
    <w:rsid w:val="009E240D"/>
    <w:rsid w:val="009F2D2F"/>
    <w:rsid w:val="00A40930"/>
    <w:rsid w:val="00A52265"/>
    <w:rsid w:val="00A550E7"/>
    <w:rsid w:val="00A57361"/>
    <w:rsid w:val="00A57F89"/>
    <w:rsid w:val="00A60D27"/>
    <w:rsid w:val="00AA06DC"/>
    <w:rsid w:val="00AA24F0"/>
    <w:rsid w:val="00AA422E"/>
    <w:rsid w:val="00AC33ED"/>
    <w:rsid w:val="00AC67C1"/>
    <w:rsid w:val="00AC6882"/>
    <w:rsid w:val="00AD6B3D"/>
    <w:rsid w:val="00AD7A08"/>
    <w:rsid w:val="00AE6BEE"/>
    <w:rsid w:val="00B010E4"/>
    <w:rsid w:val="00B0384D"/>
    <w:rsid w:val="00B07151"/>
    <w:rsid w:val="00B16C1D"/>
    <w:rsid w:val="00B16D46"/>
    <w:rsid w:val="00B22855"/>
    <w:rsid w:val="00B32E22"/>
    <w:rsid w:val="00B4541E"/>
    <w:rsid w:val="00B4676D"/>
    <w:rsid w:val="00B47175"/>
    <w:rsid w:val="00B53039"/>
    <w:rsid w:val="00B7054F"/>
    <w:rsid w:val="00B715D3"/>
    <w:rsid w:val="00B7524C"/>
    <w:rsid w:val="00B82889"/>
    <w:rsid w:val="00B948ED"/>
    <w:rsid w:val="00BC62FC"/>
    <w:rsid w:val="00BD2821"/>
    <w:rsid w:val="00BD315B"/>
    <w:rsid w:val="00BD32CF"/>
    <w:rsid w:val="00BE4454"/>
    <w:rsid w:val="00BE6EC7"/>
    <w:rsid w:val="00BF37C6"/>
    <w:rsid w:val="00C037CB"/>
    <w:rsid w:val="00C073CB"/>
    <w:rsid w:val="00C0786F"/>
    <w:rsid w:val="00C1543A"/>
    <w:rsid w:val="00C2332E"/>
    <w:rsid w:val="00C26A04"/>
    <w:rsid w:val="00C363B6"/>
    <w:rsid w:val="00C43EEE"/>
    <w:rsid w:val="00C51ADD"/>
    <w:rsid w:val="00C57328"/>
    <w:rsid w:val="00C77D4C"/>
    <w:rsid w:val="00C82373"/>
    <w:rsid w:val="00C84F7E"/>
    <w:rsid w:val="00C86B57"/>
    <w:rsid w:val="00CA30AE"/>
    <w:rsid w:val="00CB00CA"/>
    <w:rsid w:val="00CB4862"/>
    <w:rsid w:val="00CB5104"/>
    <w:rsid w:val="00CC776B"/>
    <w:rsid w:val="00CD48EF"/>
    <w:rsid w:val="00D02992"/>
    <w:rsid w:val="00D046DB"/>
    <w:rsid w:val="00D04B6A"/>
    <w:rsid w:val="00D0711C"/>
    <w:rsid w:val="00D227AC"/>
    <w:rsid w:val="00D40754"/>
    <w:rsid w:val="00D5733E"/>
    <w:rsid w:val="00D60519"/>
    <w:rsid w:val="00D62EB7"/>
    <w:rsid w:val="00D7175E"/>
    <w:rsid w:val="00D752DF"/>
    <w:rsid w:val="00D77512"/>
    <w:rsid w:val="00D81C42"/>
    <w:rsid w:val="00DA0259"/>
    <w:rsid w:val="00DC1080"/>
    <w:rsid w:val="00DE2DD7"/>
    <w:rsid w:val="00DF0589"/>
    <w:rsid w:val="00E075E8"/>
    <w:rsid w:val="00E145E1"/>
    <w:rsid w:val="00E151FB"/>
    <w:rsid w:val="00E16689"/>
    <w:rsid w:val="00E22C6A"/>
    <w:rsid w:val="00E6016A"/>
    <w:rsid w:val="00E6427F"/>
    <w:rsid w:val="00E71681"/>
    <w:rsid w:val="00E833E7"/>
    <w:rsid w:val="00E86484"/>
    <w:rsid w:val="00E90BD6"/>
    <w:rsid w:val="00EA3B04"/>
    <w:rsid w:val="00EF07F3"/>
    <w:rsid w:val="00EF2225"/>
    <w:rsid w:val="00EF55F6"/>
    <w:rsid w:val="00F05491"/>
    <w:rsid w:val="00F13D19"/>
    <w:rsid w:val="00F40DBA"/>
    <w:rsid w:val="00F514A8"/>
    <w:rsid w:val="00F51831"/>
    <w:rsid w:val="00F744E5"/>
    <w:rsid w:val="00F923D1"/>
    <w:rsid w:val="00F95E05"/>
    <w:rsid w:val="00FA259C"/>
    <w:rsid w:val="00FB0D1D"/>
    <w:rsid w:val="00FB5EDA"/>
    <w:rsid w:val="00FB6B12"/>
    <w:rsid w:val="00FC06DD"/>
    <w:rsid w:val="00FF376C"/>
    <w:rsid w:val="00FF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B4D9B"/>
  <w15:chartTrackingRefBased/>
  <w15:docId w15:val="{8B0F3A72-EB25-BE4C-9D95-CC0C0AAC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5B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5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5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5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5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5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5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5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5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5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5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4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5B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4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5B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4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5B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4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5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5B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645BE"/>
    <w:rPr>
      <w:b/>
      <w:bCs/>
    </w:rPr>
  </w:style>
  <w:style w:type="table" w:styleId="PlainTable4">
    <w:name w:val="Plain Table 4"/>
    <w:basedOn w:val="TableNormal"/>
    <w:uiPriority w:val="44"/>
    <w:rsid w:val="001645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>University of Arizona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</dc:creator>
  <cp:keywords/>
  <dc:description/>
  <cp:lastModifiedBy>Kajal</cp:lastModifiedBy>
  <cp:revision>2</cp:revision>
  <dcterms:created xsi:type="dcterms:W3CDTF">2026-05-04T12:47:00Z</dcterms:created>
  <dcterms:modified xsi:type="dcterms:W3CDTF">2026-05-04T14:55:00Z</dcterms:modified>
</cp:coreProperties>
</file>